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1FC" w:rsidRPr="00016593" w:rsidRDefault="00C461FC" w:rsidP="00C461FC">
      <w:pPr>
        <w:spacing w:line="360" w:lineRule="auto"/>
        <w:jc w:val="both"/>
        <w:rPr>
          <w:b/>
          <w:color w:val="000000" w:themeColor="text1"/>
          <w:sz w:val="32"/>
          <w:szCs w:val="32"/>
        </w:rPr>
      </w:pPr>
      <w:r w:rsidRPr="00016593">
        <w:rPr>
          <w:b/>
          <w:color w:val="000000" w:themeColor="text1"/>
          <w:sz w:val="32"/>
          <w:szCs w:val="32"/>
        </w:rPr>
        <w:t>Supplementary Tables</w:t>
      </w:r>
    </w:p>
    <w:p w:rsidR="00C461FC" w:rsidRPr="00016593" w:rsidRDefault="00C461FC" w:rsidP="00C461FC">
      <w:pPr>
        <w:rPr>
          <w:b/>
          <w:color w:val="000000" w:themeColor="text1"/>
        </w:rPr>
      </w:pPr>
      <w:r w:rsidRPr="00016593">
        <w:rPr>
          <w:b/>
          <w:color w:val="000000" w:themeColor="text1"/>
        </w:rPr>
        <w:t>Supplementary Table 1. Management of trials.</w:t>
      </w:r>
    </w:p>
    <w:p w:rsidR="00C461FC" w:rsidRPr="00016593" w:rsidRDefault="00C461FC" w:rsidP="00C461FC">
      <w:pPr>
        <w:spacing w:line="360" w:lineRule="auto"/>
        <w:jc w:val="both"/>
        <w:rPr>
          <w:b/>
          <w:color w:val="000000" w:themeColor="text1"/>
          <w:sz w:val="32"/>
          <w:szCs w:val="32"/>
        </w:rPr>
      </w:pPr>
    </w:p>
    <w:tbl>
      <w:tblPr>
        <w:tblW w:w="10065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3261"/>
        <w:gridCol w:w="1826"/>
        <w:gridCol w:w="1756"/>
        <w:gridCol w:w="3222"/>
      </w:tblGrid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>Treatment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>Product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>Applied amount</w:t>
            </w: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>Date (DAY/MONTH/YEAR)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 xml:space="preserve">Nordic Seed, </w:t>
            </w:r>
            <w:proofErr w:type="spellStart"/>
            <w:r w:rsidRPr="00016593">
              <w:rPr>
                <w:b/>
                <w:color w:val="000000" w:themeColor="text1"/>
              </w:rPr>
              <w:t>Dyngby</w:t>
            </w:r>
            <w:proofErr w:type="spellEnd"/>
            <w:r w:rsidRPr="00016593">
              <w:rPr>
                <w:b/>
                <w:color w:val="000000" w:themeColor="text1"/>
              </w:rPr>
              <w:t>, 2020 (Dyn20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Fertilizer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-8-23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300 kg/ha</w:t>
            </w:r>
          </w:p>
        </w:tc>
        <w:tc>
          <w:tcPr>
            <w:tcW w:w="322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4/7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Novitron</w:t>
            </w:r>
            <w:proofErr w:type="spellEnd"/>
            <w:r w:rsidRPr="00016593">
              <w:rPr>
                <w:color w:val="000000" w:themeColor="text1"/>
              </w:rPr>
              <w:t xml:space="preserve"> DAM TEC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8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4/8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Renol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.20 L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5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Fighter 480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 /ha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5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proofErr w:type="spellStart"/>
            <w:r w:rsidRPr="00016593">
              <w:rPr>
                <w:b/>
                <w:color w:val="000000" w:themeColor="text1"/>
              </w:rPr>
              <w:t>Sejet</w:t>
            </w:r>
            <w:proofErr w:type="spellEnd"/>
            <w:r w:rsidRPr="00016593">
              <w:rPr>
                <w:b/>
                <w:color w:val="000000" w:themeColor="text1"/>
              </w:rPr>
              <w:t>, Horsens, 2020 (Sej20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Fighter 480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7 kg/ha</w:t>
            </w:r>
          </w:p>
        </w:tc>
        <w:tc>
          <w:tcPr>
            <w:tcW w:w="322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7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Stomp SC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4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7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Insect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Karate 2.5 WG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 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7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Agil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 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5/7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Insecticide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MAVRIK VITA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48 g/ha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6/2/2020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r w:rsidRPr="00016593">
              <w:rPr>
                <w:b/>
                <w:color w:val="000000" w:themeColor="text1"/>
              </w:rPr>
              <w:t xml:space="preserve">Nordic Seed, </w:t>
            </w:r>
            <w:proofErr w:type="spellStart"/>
            <w:r w:rsidRPr="00016593">
              <w:rPr>
                <w:b/>
                <w:color w:val="000000" w:themeColor="text1"/>
              </w:rPr>
              <w:t>Dyngby</w:t>
            </w:r>
            <w:proofErr w:type="spellEnd"/>
            <w:r w:rsidRPr="00016593">
              <w:rPr>
                <w:b/>
                <w:color w:val="000000" w:themeColor="text1"/>
              </w:rPr>
              <w:t>, 2021 (Dyn21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Fertilizer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-8-23 Mg 4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330 kg/ha</w:t>
            </w:r>
          </w:p>
        </w:tc>
        <w:tc>
          <w:tcPr>
            <w:tcW w:w="322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2/4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 xml:space="preserve">Roundup </w:t>
            </w:r>
            <w:proofErr w:type="spellStart"/>
            <w:r w:rsidRPr="00016593">
              <w:rPr>
                <w:color w:val="000000" w:themeColor="text1"/>
              </w:rPr>
              <w:t>PowerMax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.5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0/4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Noviton</w:t>
            </w:r>
            <w:proofErr w:type="spellEnd"/>
            <w:r w:rsidRPr="00016593">
              <w:rPr>
                <w:color w:val="000000" w:themeColor="text1"/>
              </w:rPr>
              <w:t xml:space="preserve"> DAM TEC</w:t>
            </w:r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8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0/4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Insectiside</w:t>
            </w:r>
            <w:proofErr w:type="spellEnd"/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Lamdex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.20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7/6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Insectiside</w:t>
            </w:r>
            <w:proofErr w:type="spellEnd"/>
          </w:p>
        </w:tc>
        <w:tc>
          <w:tcPr>
            <w:tcW w:w="18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proofErr w:type="spellStart"/>
            <w:r w:rsidRPr="00016593">
              <w:rPr>
                <w:color w:val="000000" w:themeColor="text1"/>
              </w:rPr>
              <w:t>Pirimor</w:t>
            </w:r>
            <w:proofErr w:type="spellEnd"/>
            <w:r w:rsidRPr="00016593">
              <w:rPr>
                <w:color w:val="000000" w:themeColor="text1"/>
              </w:rPr>
              <w:t xml:space="preserve"> 500 WG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.20 kg/ha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8/06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  <w:proofErr w:type="spellStart"/>
            <w:r w:rsidRPr="00016593">
              <w:rPr>
                <w:b/>
                <w:color w:val="000000" w:themeColor="text1"/>
              </w:rPr>
              <w:t>Sejet</w:t>
            </w:r>
            <w:proofErr w:type="spellEnd"/>
            <w:r w:rsidRPr="00016593">
              <w:rPr>
                <w:b/>
                <w:color w:val="000000" w:themeColor="text1"/>
              </w:rPr>
              <w:t>, Horsens, 2021 (Sej21)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b/>
                <w:color w:val="000000" w:themeColor="text1"/>
              </w:rPr>
            </w:pP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 xml:space="preserve">FIGHTER 480 - </w:t>
            </w:r>
            <w:proofErr w:type="spellStart"/>
            <w:r w:rsidRPr="00016593">
              <w:rPr>
                <w:color w:val="000000" w:themeColor="text1"/>
              </w:rPr>
              <w:t>Bentazon</w:t>
            </w:r>
            <w:proofErr w:type="spellEnd"/>
          </w:p>
        </w:tc>
        <w:tc>
          <w:tcPr>
            <w:tcW w:w="175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0 l/ha</w:t>
            </w:r>
          </w:p>
        </w:tc>
        <w:tc>
          <w:tcPr>
            <w:tcW w:w="3222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9/05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Herb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 xml:space="preserve">STOMP SC - </w:t>
            </w:r>
            <w:proofErr w:type="spellStart"/>
            <w:r w:rsidRPr="00016593">
              <w:rPr>
                <w:color w:val="000000" w:themeColor="text1"/>
              </w:rPr>
              <w:t>pendimethalin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.0 l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9/05/2021</w:t>
            </w:r>
          </w:p>
        </w:tc>
      </w:tr>
      <w:tr w:rsidR="00C461FC" w:rsidRPr="00016593" w:rsidTr="004C19C1">
        <w:trPr>
          <w:trHeight w:val="315"/>
        </w:trPr>
        <w:tc>
          <w:tcPr>
            <w:tcW w:w="326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Insecticide</w:t>
            </w:r>
          </w:p>
        </w:tc>
        <w:tc>
          <w:tcPr>
            <w:tcW w:w="182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LAMDEX - lambda-</w:t>
            </w:r>
            <w:proofErr w:type="spellStart"/>
            <w:r w:rsidRPr="00016593">
              <w:rPr>
                <w:color w:val="000000" w:themeColor="text1"/>
              </w:rPr>
              <w:t>cyhalothrin</w:t>
            </w:r>
            <w:proofErr w:type="spellEnd"/>
          </w:p>
        </w:tc>
        <w:tc>
          <w:tcPr>
            <w:tcW w:w="17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.2 kg/ha</w:t>
            </w:r>
          </w:p>
        </w:tc>
        <w:tc>
          <w:tcPr>
            <w:tcW w:w="3222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19/05/2021</w:t>
            </w:r>
          </w:p>
        </w:tc>
      </w:tr>
      <w:tr w:rsidR="00C461FC" w:rsidRPr="00016593" w:rsidTr="004C19C1">
        <w:trPr>
          <w:trHeight w:val="519"/>
        </w:trPr>
        <w:tc>
          <w:tcPr>
            <w:tcW w:w="3261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lastRenderedPageBreak/>
              <w:t>Herbicide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 xml:space="preserve">FOCUS ULTRA - </w:t>
            </w:r>
            <w:proofErr w:type="spellStart"/>
            <w:r w:rsidRPr="00016593">
              <w:rPr>
                <w:color w:val="000000" w:themeColor="text1"/>
              </w:rPr>
              <w:t>cycloxydim</w:t>
            </w:r>
            <w:proofErr w:type="spellEnd"/>
          </w:p>
        </w:tc>
        <w:tc>
          <w:tcPr>
            <w:tcW w:w="1756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2.0 l/ha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461FC" w:rsidRPr="00016593" w:rsidRDefault="00C461FC" w:rsidP="004C19C1">
            <w:pPr>
              <w:rPr>
                <w:color w:val="000000" w:themeColor="text1"/>
              </w:rPr>
            </w:pPr>
            <w:r w:rsidRPr="00016593">
              <w:rPr>
                <w:color w:val="000000" w:themeColor="text1"/>
              </w:rPr>
              <w:t>01/06/2021</w:t>
            </w:r>
          </w:p>
        </w:tc>
      </w:tr>
    </w:tbl>
    <w:p w:rsidR="00C461FC" w:rsidRPr="00016593" w:rsidRDefault="00C461FC" w:rsidP="00C461FC">
      <w:pPr>
        <w:spacing w:line="360" w:lineRule="auto"/>
        <w:jc w:val="both"/>
        <w:rPr>
          <w:color w:val="000000" w:themeColor="text1"/>
        </w:rPr>
      </w:pPr>
      <w:bookmarkStart w:id="0" w:name="_heading=h.23ckvvd" w:colFirst="0" w:colLast="0"/>
      <w:bookmarkEnd w:id="0"/>
    </w:p>
    <w:p w:rsidR="00C461FC" w:rsidRDefault="00C461FC" w:rsidP="00C461FC">
      <w:pPr>
        <w:spacing w:line="360" w:lineRule="auto"/>
        <w:jc w:val="both"/>
        <w:rPr>
          <w:b/>
          <w:color w:val="000000" w:themeColor="text1"/>
          <w:sz w:val="32"/>
          <w:szCs w:val="32"/>
        </w:rPr>
      </w:pPr>
    </w:p>
    <w:p w:rsidR="00A373B9" w:rsidRDefault="00A373B9">
      <w:bookmarkStart w:id="1" w:name="_GoBack"/>
      <w:bookmarkEnd w:id="1"/>
    </w:p>
    <w:sectPr w:rsidR="00A373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1FC"/>
    <w:rsid w:val="00046B9D"/>
    <w:rsid w:val="00057EDA"/>
    <w:rsid w:val="000625C5"/>
    <w:rsid w:val="000855BF"/>
    <w:rsid w:val="00134267"/>
    <w:rsid w:val="00140388"/>
    <w:rsid w:val="0017789A"/>
    <w:rsid w:val="0019294F"/>
    <w:rsid w:val="001F225D"/>
    <w:rsid w:val="002051E3"/>
    <w:rsid w:val="00254155"/>
    <w:rsid w:val="002629A4"/>
    <w:rsid w:val="002D6826"/>
    <w:rsid w:val="003054B8"/>
    <w:rsid w:val="00320083"/>
    <w:rsid w:val="0035205A"/>
    <w:rsid w:val="00375BCC"/>
    <w:rsid w:val="003A063D"/>
    <w:rsid w:val="003F1554"/>
    <w:rsid w:val="00417BBC"/>
    <w:rsid w:val="00452654"/>
    <w:rsid w:val="00492161"/>
    <w:rsid w:val="004968F6"/>
    <w:rsid w:val="004D3D25"/>
    <w:rsid w:val="004E2534"/>
    <w:rsid w:val="004E7B63"/>
    <w:rsid w:val="00506933"/>
    <w:rsid w:val="005579AB"/>
    <w:rsid w:val="00576628"/>
    <w:rsid w:val="005A0195"/>
    <w:rsid w:val="005B039C"/>
    <w:rsid w:val="00617B96"/>
    <w:rsid w:val="0069070B"/>
    <w:rsid w:val="006D1419"/>
    <w:rsid w:val="006E0A09"/>
    <w:rsid w:val="00795628"/>
    <w:rsid w:val="007972A0"/>
    <w:rsid w:val="00822747"/>
    <w:rsid w:val="009012A0"/>
    <w:rsid w:val="0090210C"/>
    <w:rsid w:val="00903ADF"/>
    <w:rsid w:val="00917964"/>
    <w:rsid w:val="00927E6C"/>
    <w:rsid w:val="00984F19"/>
    <w:rsid w:val="009F424A"/>
    <w:rsid w:val="00A22165"/>
    <w:rsid w:val="00A373B9"/>
    <w:rsid w:val="00A91F35"/>
    <w:rsid w:val="00AD5D8B"/>
    <w:rsid w:val="00AE0073"/>
    <w:rsid w:val="00B0560A"/>
    <w:rsid w:val="00B14D9B"/>
    <w:rsid w:val="00B27938"/>
    <w:rsid w:val="00B354F1"/>
    <w:rsid w:val="00B60FF4"/>
    <w:rsid w:val="00C21C74"/>
    <w:rsid w:val="00C439CC"/>
    <w:rsid w:val="00C461FC"/>
    <w:rsid w:val="00C60900"/>
    <w:rsid w:val="00C6206E"/>
    <w:rsid w:val="00C6285A"/>
    <w:rsid w:val="00CE55BB"/>
    <w:rsid w:val="00CF2D70"/>
    <w:rsid w:val="00CF439B"/>
    <w:rsid w:val="00D71644"/>
    <w:rsid w:val="00D92F23"/>
    <w:rsid w:val="00DF6E7C"/>
    <w:rsid w:val="00E84FE7"/>
    <w:rsid w:val="00ED2757"/>
    <w:rsid w:val="00F1275B"/>
    <w:rsid w:val="00F26902"/>
    <w:rsid w:val="00F62242"/>
    <w:rsid w:val="00F6703C"/>
    <w:rsid w:val="00F76D2D"/>
    <w:rsid w:val="00F915D1"/>
    <w:rsid w:val="00F9403A"/>
    <w:rsid w:val="00F96DB3"/>
    <w:rsid w:val="00FC1895"/>
    <w:rsid w:val="00FD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58E8AE-3A18-488A-A961-3C796C14D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3-04-09T16:04:00Z</dcterms:created>
  <dcterms:modified xsi:type="dcterms:W3CDTF">2023-04-09T16:04:00Z</dcterms:modified>
</cp:coreProperties>
</file>